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985" w:rsidRPr="00110D42" w:rsidRDefault="00110D42">
      <w:pPr>
        <w:ind w:firstLineChars="100" w:firstLine="210"/>
        <w:rPr>
          <w:rFonts w:ascii="Times New Roman" w:hAnsi="Times New Roman" w:cs="Times New Roman"/>
          <w:sz w:val="21"/>
          <w:szCs w:val="21"/>
        </w:rPr>
      </w:pPr>
      <w:r w:rsidRPr="00110D42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Pr="00110D42">
        <w:rPr>
          <w:rFonts w:ascii="Times New Roman" w:hAnsi="Times New Roman" w:cs="Times New Roman" w:hint="eastAsia"/>
          <w:b/>
          <w:bCs/>
          <w:sz w:val="21"/>
          <w:szCs w:val="21"/>
        </w:rPr>
        <w:t>S1</w:t>
      </w:r>
      <w:r w:rsidRPr="00110D42">
        <w:rPr>
          <w:rFonts w:ascii="Times New Roman" w:hAnsi="Times New Roman" w:cs="Times New Roman"/>
          <w:sz w:val="21"/>
          <w:szCs w:val="21"/>
        </w:rPr>
        <w:t xml:space="preserve"> Vitamins and minerals-associated SNPs used as genetic instruments in the Mendelian randomization analyses.</w:t>
      </w:r>
    </w:p>
    <w:p w:rsidR="00F40985" w:rsidRPr="00110D42" w:rsidRDefault="00F40985">
      <w:pPr>
        <w:ind w:firstLineChars="100" w:firstLine="210"/>
        <w:rPr>
          <w:rFonts w:ascii="Times New Roman" w:hAnsi="Times New Roman" w:cs="Times New Roman"/>
          <w:sz w:val="21"/>
          <w:szCs w:val="21"/>
        </w:rPr>
      </w:pPr>
    </w:p>
    <w:tbl>
      <w:tblPr>
        <w:tblW w:w="9110" w:type="dxa"/>
        <w:tblInd w:w="-340" w:type="dxa"/>
        <w:tblLayout w:type="fixed"/>
        <w:tblLook w:val="04A0" w:firstRow="1" w:lastRow="0" w:firstColumn="1" w:lastColumn="0" w:noHBand="0" w:noVBand="1"/>
      </w:tblPr>
      <w:tblGrid>
        <w:gridCol w:w="1356"/>
        <w:gridCol w:w="573"/>
        <w:gridCol w:w="1080"/>
        <w:gridCol w:w="729"/>
        <w:gridCol w:w="702"/>
        <w:gridCol w:w="701"/>
        <w:gridCol w:w="646"/>
        <w:gridCol w:w="979"/>
        <w:gridCol w:w="1560"/>
        <w:gridCol w:w="784"/>
      </w:tblGrid>
      <w:tr w:rsidR="00110D42" w:rsidRPr="00110D42">
        <w:trPr>
          <w:trHeight w:val="288"/>
        </w:trPr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SNPs</w:t>
            </w:r>
          </w:p>
        </w:tc>
        <w:tc>
          <w:tcPr>
            <w:tcW w:w="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Pos</w:t>
            </w:r>
            <w:proofErr w:type="spellEnd"/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Effect allele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Other allele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 xml:space="preserve">Beta </w:t>
            </w:r>
          </w:p>
        </w:tc>
        <w:tc>
          <w:tcPr>
            <w:tcW w:w="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SE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R</w:t>
            </w: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F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Mineral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Magnesium</w:t>
            </w:r>
            <w:r w:rsidRPr="00110D42">
              <w:rPr>
                <w:rFonts w:ascii="Times New Roman" w:eastAsia="SimSun" w:hAnsi="Times New Roman" w:cs="Times New Roman" w:hint="eastAsia"/>
                <w:b/>
                <w:bCs/>
                <w:kern w:val="0"/>
                <w:lang w:bidi="ar"/>
              </w:rPr>
              <w:t>(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1441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48848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.00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1463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64909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00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9255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07387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20E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0720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51922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00E-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483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93831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0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9655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99120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0E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Iron</w:t>
            </w:r>
            <w:r w:rsidRPr="00110D42">
              <w:rPr>
                <w:rFonts w:ascii="Times New Roman" w:eastAsia="SimSun" w:hAnsi="Times New Roman" w:cs="Times New Roman" w:hint="eastAsia"/>
                <w:b/>
                <w:bCs/>
                <w:kern w:val="0"/>
                <w:lang w:bidi="ar"/>
              </w:rPr>
              <w:t>(1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334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60882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5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63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72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6</w:t>
            </w: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7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390879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4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52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69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0386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89742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4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8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68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5258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34847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7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65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834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0</w:t>
            </w: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005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60931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37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96E-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97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7</w:t>
            </w: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0756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02402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5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95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745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9</w:t>
            </w: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043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70045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5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07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684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9202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54313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5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14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686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1723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17677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5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63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689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</w:tr>
      <w:tr w:rsidR="00110D42" w:rsidRPr="00110D42">
        <w:trPr>
          <w:trHeight w:val="276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8557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74629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8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31E-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97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Copper</w:t>
            </w:r>
            <w:r w:rsidRPr="00110D42">
              <w:rPr>
                <w:rFonts w:ascii="Times New Roman" w:eastAsia="SimSun" w:hAnsi="Times New Roman" w:cs="Times New Roman" w:hint="eastAsia"/>
                <w:b/>
                <w:bCs/>
                <w:kern w:val="0"/>
                <w:lang w:bidi="ar"/>
              </w:rPr>
              <w:t>(12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0140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39487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6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13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084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2827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4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5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1926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2847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0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9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5070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22767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7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5108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02898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6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2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7378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75680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2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7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8635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00752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39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1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8815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86659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7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8912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08939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2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9281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43760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9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6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9470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07658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4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6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9920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44485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7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1932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89657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8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8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755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6915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9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03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7789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50908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3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6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8774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62106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0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7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1536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45837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5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5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1715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10913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85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3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1877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99949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3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9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2648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3060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31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3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3234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88377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9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7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3634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57822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4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5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4022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43654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7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8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4088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58231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8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3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4985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68021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2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5249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08104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6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5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5729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74515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5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7277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23788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5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8213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78495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8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3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8589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91121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8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9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8927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51615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.04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2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9494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59013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3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8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0315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55818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3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8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0665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0213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0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7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0741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23529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2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1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1046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58420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2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5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1925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31275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5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3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3799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90750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3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6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744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33165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0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8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4515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54646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3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0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4729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39495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3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1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5258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60477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2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9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56218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2304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35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5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6009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32805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0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5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68519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35883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3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3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68812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89588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1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69288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0417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0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4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69879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18537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.16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3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0815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74175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8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9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0829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65385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0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9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14448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5097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3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7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2219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5219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7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1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2542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68868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3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4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2680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82638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3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7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4654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56926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7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500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15414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9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8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5123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39823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9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3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5953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00294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8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8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6313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2002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7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1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6364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04276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9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7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7886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31259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3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3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8008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628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2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5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899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75242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0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38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0295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3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612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7516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3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8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672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4569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3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7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74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45843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9121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6167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0022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64474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9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5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0083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74087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2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0124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8443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9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6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0137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51373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2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182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54089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0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223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2494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3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5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2421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1606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0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1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2492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379378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5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2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5749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20439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9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3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6328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6747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5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.9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6863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4890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5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7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7692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13447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3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63E-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8334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30488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7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7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0203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20543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0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7739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02920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2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2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8114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80394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3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1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8575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69290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2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08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2905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6171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1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7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4029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50886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4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1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411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52963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5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8170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69173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4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8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9103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3376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20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5154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04902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4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5171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72954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3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4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5679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11335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1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5725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93544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3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13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57693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94732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9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1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0068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61338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2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1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0666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67786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9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0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0895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05346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1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8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284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5115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1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4406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91978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40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0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4808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1652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45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5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5532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98283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4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9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6935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05106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2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8415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03135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4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9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0997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97513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9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100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92393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5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5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141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91454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6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2067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63812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5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2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2261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82081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0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2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4756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3437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3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6081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21466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0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6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6328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97647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5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3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645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73590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2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42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6548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4111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5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3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6753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9631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2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8145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5361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4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4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81387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38667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58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6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8717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23791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2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6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236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90062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0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3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2919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80432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2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9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3244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97279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7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94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4092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28507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2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4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4743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29823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45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7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5303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52942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4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5775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40968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4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5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5874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87027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2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9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8085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99682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0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7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8796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069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5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9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8990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2993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40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1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1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</w:tr>
      <w:tr w:rsidR="00110D42" w:rsidRPr="00110D42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Zinc</w:t>
            </w:r>
            <w:r w:rsidRPr="00110D42">
              <w:rPr>
                <w:rFonts w:ascii="Times New Roman" w:eastAsia="SimSun" w:hAnsi="Times New Roman" w:cs="Times New Roman" w:hint="eastAsia"/>
                <w:b/>
                <w:bCs/>
                <w:kern w:val="0"/>
                <w:lang w:bidi="ar"/>
              </w:rPr>
              <w:t>(7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4841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68170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0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3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2325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09288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3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73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7633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6308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9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90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5324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62683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7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40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1200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53341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8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55E-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3331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9300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1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0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1485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54731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4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37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Selenium</w:t>
            </w:r>
            <w:r w:rsidRPr="00110D42">
              <w:rPr>
                <w:rFonts w:ascii="Times New Roman" w:eastAsia="SimSun" w:hAnsi="Times New Roman" w:cs="Times New Roman" w:hint="eastAsia"/>
                <w:b/>
                <w:bCs/>
                <w:kern w:val="0"/>
                <w:lang w:bidi="ar"/>
              </w:rPr>
              <w:t>(1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9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3858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5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13E-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9510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3043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6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4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86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899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44829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6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9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40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347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44869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2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2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7975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3003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9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3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05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5677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4164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9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.38E-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58628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44784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96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724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2782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6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21E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8596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7450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3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5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40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054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2919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2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3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64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219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3164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29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00E-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Folate</w:t>
            </w:r>
            <w:r w:rsidRPr="00110D42">
              <w:rPr>
                <w:rFonts w:ascii="Times New Roman" w:eastAsia="SimSun" w:hAnsi="Times New Roman" w:cs="Times New Roman" w:hint="eastAsia"/>
                <w:b/>
                <w:bCs/>
                <w:kern w:val="0"/>
                <w:lang w:bidi="ar"/>
              </w:rPr>
              <w:t>(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95883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07396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5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1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69568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4993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7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9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4491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635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0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0749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78480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5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0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66304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1444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3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40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6802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0133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6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6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80747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5154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9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80851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0166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7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Vitamin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Vitamin A</w:t>
            </w:r>
            <w:r w:rsidRPr="00110D42">
              <w:rPr>
                <w:rFonts w:ascii="Times New Roman" w:eastAsia="SimSun" w:hAnsi="Times New Roman" w:cs="Times New Roman" w:hint="eastAsia"/>
                <w:b/>
                <w:bCs/>
                <w:kern w:val="0"/>
                <w:lang w:bidi="ar"/>
              </w:rPr>
              <w:t>(7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497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04389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24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97762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6938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82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3787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00098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77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843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31610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9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28330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3510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15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76068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35842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5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81322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5163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.01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</w:t>
            </w:r>
          </w:p>
        </w:tc>
      </w:tr>
      <w:tr w:rsidR="00110D42" w:rsidRPr="00110D42">
        <w:trPr>
          <w:trHeight w:val="63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Vitamin B12</w:t>
            </w:r>
            <w:r w:rsidRPr="00110D42">
              <w:rPr>
                <w:rFonts w:ascii="Times New Roman" w:eastAsia="SimSun" w:hAnsi="Times New Roman" w:cs="Times New Roman" w:hint="eastAsia"/>
                <w:b/>
                <w:bCs/>
                <w:kern w:val="0"/>
                <w:lang w:bidi="ar"/>
              </w:rPr>
              <w:t>(7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316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0189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9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30E-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413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94124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6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40E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33657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3677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32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10E-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3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45289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96315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7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10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7428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47590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4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30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12811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05186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17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60E-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560771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2070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8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0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80E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10D42"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Vitamin D</w:t>
            </w:r>
            <w:r w:rsidRPr="00110D42">
              <w:rPr>
                <w:rFonts w:ascii="Times New Roman" w:eastAsia="SimSun" w:hAnsi="Times New Roman" w:cs="Times New Roman" w:hint="eastAsia"/>
                <w:b/>
                <w:bCs/>
                <w:kern w:val="0"/>
                <w:lang w:bidi="ar"/>
              </w:rPr>
              <w:t>(9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F4098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2771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5690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8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381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86659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15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420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2252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45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4389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71581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34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478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15405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96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483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15273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3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58E-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08599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63756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4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60E-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5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0231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2620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4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73E-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0761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70063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64E-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15157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3709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4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95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2079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29117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14E-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5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2643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52895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97E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285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98663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06E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52888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20001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7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36E-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7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5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5424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20338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72E-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7268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28225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5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08E-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6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73008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1189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33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9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0E-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2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7912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76326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85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18672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64334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1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0567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69885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2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65E-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5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1538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37730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.16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2830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6901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5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62E-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5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3247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40921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45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4628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9557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18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5015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25928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7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0E-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5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603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77309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96E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27750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15240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33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0765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24078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78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1082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77902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6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2947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07109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2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437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17577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62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3846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15259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82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420044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08295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3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01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421589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1905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43E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449657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0595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3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52E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5320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86833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.60E-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6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6846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5946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59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2077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7686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14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74732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2831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6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59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005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87236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3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73E-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6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418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27181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3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73E-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588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71174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49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8713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13523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2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72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19496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37588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45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0375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13662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41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1714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48221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26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2451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19310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2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80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2979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39132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57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3981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0764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10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5956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39805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97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7106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31663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23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7561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40015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.71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8078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09705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66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84354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30674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29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2904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26981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41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1140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02525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2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0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253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02292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0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41868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17207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33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47268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58896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42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52704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82598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08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58231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5601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2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65E-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5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7322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346270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4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31E-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6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38292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11945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1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0E-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9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7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1475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02391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76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3481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00175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.62E-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6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3642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58921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86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4206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54229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95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45800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57026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68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51208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60273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2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57707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08807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74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6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1296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92311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44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16987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92578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25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17477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795262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3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.8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21299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83749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6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60E-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8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9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356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36155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55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6727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303035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04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68344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81789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26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15999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17653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39E-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278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89819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27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334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64777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.93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424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09981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04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3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5284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98171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.17E-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4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8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5697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86482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49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7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5807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14281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.15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9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712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480209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7.05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4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75328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80814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28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79246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03923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94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79551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86841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48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1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8042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6118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20E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3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3750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18567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21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4092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257450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.24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2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8472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8046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4.19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0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866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186680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.51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5</w:t>
            </w:r>
          </w:p>
        </w:tc>
      </w:tr>
      <w:tr w:rsidR="00110D42" w:rsidRPr="00110D42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rs994677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289186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C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-0.023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004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0985" w:rsidRPr="00110D42" w:rsidRDefault="00110D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9.47E-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0.26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985" w:rsidRPr="00110D42" w:rsidRDefault="00110D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110D42">
              <w:rPr>
                <w:rFonts w:ascii="Times New Roman" w:eastAsia="SimSun" w:hAnsi="Times New Roman" w:cs="Times New Roman"/>
                <w:kern w:val="0"/>
                <w:lang w:bidi="ar"/>
              </w:rPr>
              <w:t>33</w:t>
            </w:r>
          </w:p>
        </w:tc>
      </w:tr>
    </w:tbl>
    <w:p w:rsidR="00F40985" w:rsidRPr="00110D42" w:rsidRDefault="00110D42">
      <w:pPr>
        <w:rPr>
          <w:rFonts w:ascii="Times New Roman" w:hAnsi="Times New Roman" w:cs="Times New Roman"/>
          <w:sz w:val="21"/>
          <w:szCs w:val="21"/>
        </w:rPr>
      </w:pPr>
      <w:bookmarkStart w:id="0" w:name="OLE_LINK1"/>
      <w:r w:rsidRPr="00110D42">
        <w:rPr>
          <w:rFonts w:ascii="Times New Roman" w:hAnsi="Times New Roman" w:cs="Times New Roman" w:hint="eastAsia"/>
          <w:sz w:val="21"/>
          <w:szCs w:val="21"/>
        </w:rPr>
        <w:t>* The SNPs of magnesium, selenium, vitami</w:t>
      </w:r>
      <w:bookmarkStart w:id="1" w:name="_GoBack"/>
      <w:bookmarkEnd w:id="1"/>
      <w:r w:rsidRPr="00110D42">
        <w:rPr>
          <w:rFonts w:ascii="Times New Roman" w:hAnsi="Times New Roman" w:cs="Times New Roman" w:hint="eastAsia"/>
          <w:sz w:val="21"/>
          <w:szCs w:val="21"/>
        </w:rPr>
        <w:t>n B12 and vitamin D were P&lt;5</w:t>
      </w:r>
      <w:r w:rsidRPr="00110D42">
        <w:rPr>
          <w:rFonts w:ascii="Times New Roman" w:hAnsi="Times New Roman" w:cs="Times New Roman" w:hint="eastAsia"/>
          <w:sz w:val="21"/>
          <w:szCs w:val="21"/>
        </w:rPr>
        <w:t>×</w:t>
      </w:r>
      <w:r w:rsidRPr="00110D42">
        <w:rPr>
          <w:rFonts w:ascii="Times New Roman" w:hAnsi="Times New Roman" w:cs="Times New Roman" w:hint="eastAsia"/>
          <w:sz w:val="21"/>
          <w:szCs w:val="21"/>
        </w:rPr>
        <w:t>10</w:t>
      </w:r>
      <w:r w:rsidRPr="00110D42">
        <w:rPr>
          <w:rFonts w:ascii="Times New Roman" w:hAnsi="Times New Roman" w:cs="Times New Roman" w:hint="eastAsia"/>
          <w:sz w:val="21"/>
          <w:szCs w:val="21"/>
          <w:vertAlign w:val="superscript"/>
        </w:rPr>
        <w:t>-8</w:t>
      </w:r>
      <w:r w:rsidRPr="00110D42">
        <w:rPr>
          <w:rFonts w:ascii="Times New Roman" w:hAnsi="Times New Roman" w:cs="Times New Roman" w:hint="eastAsia"/>
          <w:sz w:val="21"/>
          <w:szCs w:val="21"/>
        </w:rPr>
        <w:t xml:space="preserve">; the SNPs of </w:t>
      </w:r>
      <w:r w:rsidRPr="00110D42">
        <w:rPr>
          <w:rFonts w:ascii="Times New Roman" w:hAnsi="Times New Roman" w:cs="Times New Roman" w:hint="eastAsia"/>
          <w:sz w:val="21"/>
          <w:szCs w:val="21"/>
        </w:rPr>
        <w:t>iron, vitamin A, zinc and folate were P&lt;5</w:t>
      </w:r>
      <w:r w:rsidRPr="00110D42">
        <w:rPr>
          <w:rFonts w:ascii="Times New Roman" w:hAnsi="Times New Roman" w:cs="Times New Roman" w:hint="eastAsia"/>
          <w:sz w:val="21"/>
          <w:szCs w:val="21"/>
        </w:rPr>
        <w:t>×</w:t>
      </w:r>
      <w:r w:rsidRPr="00110D42">
        <w:rPr>
          <w:rFonts w:ascii="Times New Roman" w:hAnsi="Times New Roman" w:cs="Times New Roman" w:hint="eastAsia"/>
          <w:sz w:val="21"/>
          <w:szCs w:val="21"/>
        </w:rPr>
        <w:t>10</w:t>
      </w:r>
      <w:r w:rsidRPr="00110D42">
        <w:rPr>
          <w:rFonts w:ascii="Times New Roman" w:hAnsi="Times New Roman" w:cs="Times New Roman" w:hint="eastAsia"/>
          <w:sz w:val="21"/>
          <w:szCs w:val="21"/>
          <w:vertAlign w:val="superscript"/>
        </w:rPr>
        <w:t>-6</w:t>
      </w:r>
      <w:r w:rsidRPr="00110D42">
        <w:rPr>
          <w:rFonts w:ascii="Times New Roman" w:hAnsi="Times New Roman" w:cs="Times New Roman" w:hint="eastAsia"/>
          <w:sz w:val="21"/>
          <w:szCs w:val="21"/>
        </w:rPr>
        <w:t>; t</w:t>
      </w:r>
      <w:r w:rsidRPr="00110D42">
        <w:rPr>
          <w:rFonts w:ascii="Times New Roman" w:hAnsi="Times New Roman" w:cs="Times New Roman" w:hint="eastAsia"/>
          <w:sz w:val="21"/>
          <w:szCs w:val="21"/>
        </w:rPr>
        <w:t xml:space="preserve">he SNPs of </w:t>
      </w:r>
      <w:r w:rsidRPr="00110D42">
        <w:rPr>
          <w:rFonts w:ascii="Times New Roman" w:hAnsi="Times New Roman" w:cs="Times New Roman" w:hint="eastAsia"/>
          <w:sz w:val="21"/>
          <w:szCs w:val="21"/>
        </w:rPr>
        <w:t>copper was P&lt;5</w:t>
      </w:r>
      <w:r w:rsidRPr="00110D42">
        <w:rPr>
          <w:rFonts w:ascii="Times New Roman" w:hAnsi="Times New Roman" w:cs="Times New Roman" w:hint="eastAsia"/>
          <w:sz w:val="21"/>
          <w:szCs w:val="21"/>
        </w:rPr>
        <w:t>×</w:t>
      </w:r>
      <w:r w:rsidRPr="00110D42">
        <w:rPr>
          <w:rFonts w:ascii="Times New Roman" w:hAnsi="Times New Roman" w:cs="Times New Roman" w:hint="eastAsia"/>
          <w:sz w:val="21"/>
          <w:szCs w:val="21"/>
        </w:rPr>
        <w:t>10</w:t>
      </w:r>
      <w:r w:rsidRPr="00110D42">
        <w:rPr>
          <w:rFonts w:ascii="Times New Roman" w:hAnsi="Times New Roman" w:cs="Times New Roman" w:hint="eastAsia"/>
          <w:sz w:val="21"/>
          <w:szCs w:val="21"/>
          <w:vertAlign w:val="superscript"/>
        </w:rPr>
        <w:t>-4</w:t>
      </w:r>
      <w:r w:rsidRPr="00110D42">
        <w:rPr>
          <w:rFonts w:ascii="Times New Roman" w:hAnsi="Times New Roman" w:cs="Times New Roman" w:hint="eastAsia"/>
          <w:sz w:val="21"/>
          <w:szCs w:val="21"/>
        </w:rPr>
        <w:t>.</w:t>
      </w:r>
      <w:bookmarkEnd w:id="0"/>
    </w:p>
    <w:p w:rsidR="00F40985" w:rsidRPr="00110D42" w:rsidRDefault="00F40985">
      <w:pPr>
        <w:rPr>
          <w:rFonts w:ascii="Times New Roman" w:hAnsi="Times New Roman" w:cs="Times New Roman"/>
          <w:sz w:val="21"/>
          <w:szCs w:val="21"/>
        </w:rPr>
      </w:pPr>
    </w:p>
    <w:p w:rsidR="00F40985" w:rsidRPr="00110D42" w:rsidRDefault="00110D42">
      <w:r w:rsidRPr="00110D42">
        <w:rPr>
          <w:rFonts w:ascii="Times New Roman" w:hAnsi="Times New Roman" w:cs="Times New Roman"/>
          <w:sz w:val="21"/>
          <w:szCs w:val="21"/>
        </w:rPr>
        <w:t xml:space="preserve">SNPs, single nucleotide polymorphisms; </w:t>
      </w:r>
      <w:proofErr w:type="spellStart"/>
      <w:r w:rsidRPr="00110D42">
        <w:rPr>
          <w:rFonts w:ascii="Times New Roman" w:hAnsi="Times New Roman" w:cs="Times New Roman"/>
          <w:sz w:val="21"/>
          <w:szCs w:val="21"/>
        </w:rPr>
        <w:t>Chr</w:t>
      </w:r>
      <w:proofErr w:type="spellEnd"/>
      <w:r w:rsidRPr="00110D42">
        <w:rPr>
          <w:rFonts w:ascii="Times New Roman" w:hAnsi="Times New Roman" w:cs="Times New Roman"/>
          <w:sz w:val="21"/>
          <w:szCs w:val="21"/>
        </w:rPr>
        <w:t xml:space="preserve">, chromosome; </w:t>
      </w:r>
      <w:proofErr w:type="spellStart"/>
      <w:r w:rsidRPr="00110D42">
        <w:rPr>
          <w:rFonts w:ascii="Times New Roman" w:hAnsi="Times New Roman" w:cs="Times New Roman"/>
          <w:sz w:val="21"/>
          <w:szCs w:val="21"/>
        </w:rPr>
        <w:t>Pos</w:t>
      </w:r>
      <w:proofErr w:type="spellEnd"/>
      <w:r w:rsidRPr="00110D42">
        <w:rPr>
          <w:rFonts w:ascii="Times New Roman" w:hAnsi="Times New Roman" w:cs="Times New Roman"/>
          <w:sz w:val="21"/>
          <w:szCs w:val="21"/>
        </w:rPr>
        <w:t>, position; EAF, effect allele frequency;</w:t>
      </w:r>
      <w:r w:rsidRPr="00110D4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10D42">
        <w:rPr>
          <w:rFonts w:ascii="Times New Roman" w:hAnsi="Times New Roman" w:cs="Times New Roman"/>
          <w:sz w:val="21"/>
          <w:szCs w:val="21"/>
        </w:rPr>
        <w:t>SE,</w:t>
      </w:r>
      <w:r w:rsidRPr="00110D4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10D42">
        <w:rPr>
          <w:rFonts w:ascii="Times New Roman" w:hAnsi="Times New Roman" w:cs="Times New Roman"/>
          <w:sz w:val="21"/>
          <w:szCs w:val="21"/>
        </w:rPr>
        <w:t>standard error.</w:t>
      </w:r>
    </w:p>
    <w:sectPr w:rsidR="00F40985" w:rsidRPr="00110D42" w:rsidSect="00110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proofState w:spelling="clean" w:grammar="clean"/>
  <w:defaultTabStop w:val="420"/>
  <w:drawingGridHorizontalSpacing w:val="90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5MGYwYjU4NzFhOTQ1NGMwN2NmZWRjMDdlZDY2ZTAifQ=="/>
  </w:docVars>
  <w:rsids>
    <w:rsidRoot w:val="00424F7B"/>
    <w:rsid w:val="00110D42"/>
    <w:rsid w:val="00392374"/>
    <w:rsid w:val="003F5B39"/>
    <w:rsid w:val="004226F9"/>
    <w:rsid w:val="00424F7B"/>
    <w:rsid w:val="00A87DE0"/>
    <w:rsid w:val="00D708E4"/>
    <w:rsid w:val="00F40985"/>
    <w:rsid w:val="0B642D7C"/>
    <w:rsid w:val="10A5627E"/>
    <w:rsid w:val="17F7601C"/>
    <w:rsid w:val="1C4050A7"/>
    <w:rsid w:val="21F75523"/>
    <w:rsid w:val="2F131A4D"/>
    <w:rsid w:val="36DA7D55"/>
    <w:rsid w:val="38470F23"/>
    <w:rsid w:val="42E0519B"/>
    <w:rsid w:val="49B13E38"/>
    <w:rsid w:val="4AFE205C"/>
    <w:rsid w:val="52DD2A0A"/>
    <w:rsid w:val="5DDB61FC"/>
    <w:rsid w:val="6022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D5725E5-4CD4-4BEA-AC85-EF091886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等线" w:eastAsia="等线" w:hAnsi="等线" w:cs="SimSun"/>
      <w:kern w:val="2"/>
      <w:sz w:val="18"/>
      <w:szCs w:val="1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HeaderChar">
    <w:name w:val="Header Char"/>
    <w:basedOn w:val="DefaultParagraphFont"/>
    <w:link w:val="Header"/>
    <w:qFormat/>
    <w:rPr>
      <w:rFonts w:ascii="等线" w:eastAsia="等线" w:hAnsi="等线" w:cs="SimSu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等线" w:eastAsia="等线" w:hAnsi="等线" w:cs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1</Words>
  <Characters>14599</Characters>
  <Application>Microsoft Office Word</Application>
  <DocSecurity>0</DocSecurity>
  <Lines>121</Lines>
  <Paragraphs>34</Paragraphs>
  <ScaleCrop>false</ScaleCrop>
  <Company>HP Inc.</Company>
  <LinksUpToDate>false</LinksUpToDate>
  <CharactersWithSpaces>17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hanalakshmi Vairavan</cp:lastModifiedBy>
  <cp:revision>6</cp:revision>
  <dcterms:created xsi:type="dcterms:W3CDTF">2022-09-14T12:06:00Z</dcterms:created>
  <dcterms:modified xsi:type="dcterms:W3CDTF">2023-12-07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87238901D0F44AA922D3186C810B7B7</vt:lpwstr>
  </property>
</Properties>
</file>